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A0E643" w14:textId="77777777" w:rsidR="0022036D" w:rsidRDefault="0022036D" w:rsidP="0022036D">
      <w:r w:rsidRPr="00AA71EC">
        <w:rPr>
          <w:b/>
        </w:rPr>
        <w:t xml:space="preserve">Table </w:t>
      </w:r>
      <w:r>
        <w:rPr>
          <w:b/>
        </w:rPr>
        <w:t>S</w:t>
      </w:r>
      <w:r w:rsidRPr="00AA71EC">
        <w:rPr>
          <w:b/>
        </w:rPr>
        <w:t>1</w:t>
      </w:r>
      <w:r>
        <w:t xml:space="preserve">. Relationships between colony size (combs with adult bees) and average </w:t>
      </w:r>
      <w:r w:rsidRPr="008C0D2B">
        <w:rPr>
          <w:i/>
        </w:rPr>
        <w:t>Nosema</w:t>
      </w:r>
      <w:r>
        <w:t xml:space="preserve"> spores per bee before cold storage and colony sizes after cold storage and almond bloom. In year-1, all colonies were fed pollen before overwintering in cold storage. In year-2, colonies were fed either pollen or protein supplement before overwintering in cold storage. </w:t>
      </w:r>
    </w:p>
    <w:p w14:paraId="10AE5D5A" w14:textId="77777777" w:rsidR="0022036D" w:rsidRDefault="0022036D" w:rsidP="0022036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157"/>
        <w:gridCol w:w="1165"/>
        <w:gridCol w:w="1186"/>
        <w:gridCol w:w="1153"/>
        <w:gridCol w:w="1093"/>
        <w:gridCol w:w="1142"/>
        <w:gridCol w:w="1104"/>
      </w:tblGrid>
      <w:tr w:rsidR="00397260" w14:paraId="3EE1590C" w14:textId="77777777" w:rsidTr="00543838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C400457" w14:textId="77777777" w:rsidR="0022036D" w:rsidRDefault="0022036D" w:rsidP="0022036D">
            <w:r>
              <w:t>Year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0EF32B64" w14:textId="77777777" w:rsidR="0022036D" w:rsidRDefault="0022036D" w:rsidP="0022036D">
            <w:r>
              <w:t>Respons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21D44E22" w14:textId="77777777" w:rsidR="0022036D" w:rsidRDefault="0022036D" w:rsidP="0022036D">
            <w:r>
              <w:t>Predictor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68C627AB" w14:textId="77777777" w:rsidR="0022036D" w:rsidRDefault="0022036D" w:rsidP="0022036D">
            <w:r>
              <w:t>Coefficient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14ECC99A" w14:textId="77777777" w:rsidR="0022036D" w:rsidRDefault="0022036D" w:rsidP="0022036D">
            <w:r>
              <w:t>Standard error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5AFEE3CC" w14:textId="77777777" w:rsidR="0022036D" w:rsidRDefault="0022036D" w:rsidP="0022036D">
            <w:proofErr w:type="spellStart"/>
            <w:r>
              <w:t>d.f.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7F75F48E" w14:textId="77777777" w:rsidR="0022036D" w:rsidRDefault="0022036D" w:rsidP="0022036D">
            <w:r>
              <w:t>p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6B33D78E" w14:textId="77777777" w:rsidR="0022036D" w:rsidRDefault="0022036D" w:rsidP="0022036D">
            <w:r>
              <w:t>R</w:t>
            </w:r>
            <w:r w:rsidRPr="0022036D">
              <w:rPr>
                <w:vertAlign w:val="superscript"/>
              </w:rPr>
              <w:t>2</w:t>
            </w:r>
          </w:p>
        </w:tc>
      </w:tr>
      <w:tr w:rsidR="00397260" w14:paraId="19EB4FDA" w14:textId="77777777" w:rsidTr="00543838">
        <w:tc>
          <w:tcPr>
            <w:tcW w:w="1350" w:type="dxa"/>
            <w:tcBorders>
              <w:top w:val="single" w:sz="4" w:space="0" w:color="auto"/>
            </w:tcBorders>
          </w:tcPr>
          <w:p w14:paraId="662201F1" w14:textId="77777777" w:rsidR="00543838" w:rsidRDefault="00543838" w:rsidP="0022036D"/>
          <w:p w14:paraId="41B1598F" w14:textId="77777777" w:rsidR="0022036D" w:rsidRDefault="0022036D" w:rsidP="0022036D">
            <w:r>
              <w:t>1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4BC5A913" w14:textId="77777777" w:rsidR="00543838" w:rsidRDefault="00543838" w:rsidP="0022036D">
            <w:pPr>
              <w:jc w:val="center"/>
            </w:pPr>
          </w:p>
          <w:p w14:paraId="78F42DD8" w14:textId="4119FFB7" w:rsidR="0022036D" w:rsidRDefault="0090219C" w:rsidP="0022036D">
            <w:pPr>
              <w:jc w:val="center"/>
            </w:pPr>
            <w:r>
              <w:t>C</w:t>
            </w:r>
            <w:r w:rsidR="00397260">
              <w:t>ombs</w:t>
            </w:r>
            <w:r w:rsidR="0022036D">
              <w:t xml:space="preserve"> with bees - post cold storage</w:t>
            </w:r>
          </w:p>
          <w:p w14:paraId="4A8F9F8B" w14:textId="77777777" w:rsidR="0022036D" w:rsidRDefault="0022036D" w:rsidP="0022036D"/>
        </w:tc>
        <w:tc>
          <w:tcPr>
            <w:tcW w:w="1165" w:type="dxa"/>
            <w:tcBorders>
              <w:top w:val="single" w:sz="4" w:space="0" w:color="auto"/>
            </w:tcBorders>
          </w:tcPr>
          <w:p w14:paraId="02E87CE1" w14:textId="77777777" w:rsidR="00543838" w:rsidRDefault="00543838" w:rsidP="0022036D">
            <w:pPr>
              <w:jc w:val="center"/>
            </w:pPr>
          </w:p>
          <w:p w14:paraId="2C0B6E00" w14:textId="02F5DE86" w:rsidR="0022036D" w:rsidRDefault="0090219C" w:rsidP="0022036D">
            <w:pPr>
              <w:jc w:val="center"/>
            </w:pPr>
            <w:r>
              <w:t>C</w:t>
            </w:r>
            <w:r w:rsidR="00397260">
              <w:t>ombs</w:t>
            </w:r>
            <w:r w:rsidR="0022036D">
              <w:t xml:space="preserve"> with </w:t>
            </w:r>
            <w:proofErr w:type="gramStart"/>
            <w:r w:rsidR="0022036D">
              <w:t>bees</w:t>
            </w:r>
            <w:proofErr w:type="gramEnd"/>
            <w:r w:rsidR="0022036D">
              <w:t xml:space="preserve"> pre-cold storage</w:t>
            </w:r>
          </w:p>
          <w:p w14:paraId="4D87BA90" w14:textId="77777777" w:rsidR="0022036D" w:rsidRDefault="0022036D" w:rsidP="0022036D"/>
        </w:tc>
        <w:tc>
          <w:tcPr>
            <w:tcW w:w="1186" w:type="dxa"/>
            <w:tcBorders>
              <w:top w:val="single" w:sz="4" w:space="0" w:color="auto"/>
            </w:tcBorders>
          </w:tcPr>
          <w:p w14:paraId="6B0CF882" w14:textId="77777777" w:rsidR="00543838" w:rsidRDefault="00543838" w:rsidP="0022036D"/>
          <w:p w14:paraId="6BA67707" w14:textId="77777777" w:rsidR="0022036D" w:rsidRDefault="0022036D" w:rsidP="0022036D">
            <w:r>
              <w:t>0.77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6C3145A5" w14:textId="77777777" w:rsidR="00543838" w:rsidRDefault="00543838" w:rsidP="0022036D"/>
          <w:p w14:paraId="3949BFC1" w14:textId="77777777" w:rsidR="0022036D" w:rsidRDefault="0022036D" w:rsidP="0022036D">
            <w:r>
              <w:t>0.19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5D4E2FD8" w14:textId="77777777" w:rsidR="0022036D" w:rsidRDefault="0022036D" w:rsidP="0022036D"/>
        </w:tc>
        <w:tc>
          <w:tcPr>
            <w:tcW w:w="1142" w:type="dxa"/>
            <w:tcBorders>
              <w:top w:val="single" w:sz="4" w:space="0" w:color="auto"/>
            </w:tcBorders>
          </w:tcPr>
          <w:p w14:paraId="1B8E5E6B" w14:textId="77777777" w:rsidR="00543838" w:rsidRDefault="0022036D" w:rsidP="0022036D">
            <w:r>
              <w:t>&lt;</w:t>
            </w:r>
          </w:p>
          <w:p w14:paraId="3FC8E665" w14:textId="77777777" w:rsidR="0022036D" w:rsidRDefault="0022036D" w:rsidP="0022036D">
            <w:r>
              <w:t>0.000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193B7B06" w14:textId="77777777" w:rsidR="0022036D" w:rsidRDefault="0022036D" w:rsidP="0022036D"/>
        </w:tc>
      </w:tr>
      <w:tr w:rsidR="00397260" w14:paraId="0E2C9D42" w14:textId="77777777" w:rsidTr="00543838">
        <w:tc>
          <w:tcPr>
            <w:tcW w:w="1350" w:type="dxa"/>
          </w:tcPr>
          <w:p w14:paraId="73631A49" w14:textId="77777777" w:rsidR="0022036D" w:rsidRDefault="0022036D" w:rsidP="0022036D"/>
        </w:tc>
        <w:tc>
          <w:tcPr>
            <w:tcW w:w="1157" w:type="dxa"/>
          </w:tcPr>
          <w:p w14:paraId="3BF45649" w14:textId="77777777" w:rsidR="0022036D" w:rsidRDefault="0022036D" w:rsidP="0022036D"/>
        </w:tc>
        <w:tc>
          <w:tcPr>
            <w:tcW w:w="1165" w:type="dxa"/>
          </w:tcPr>
          <w:p w14:paraId="279EFA6C" w14:textId="4FC78D3F" w:rsidR="0022036D" w:rsidRDefault="0090219C" w:rsidP="0022036D">
            <w:pPr>
              <w:jc w:val="center"/>
            </w:pPr>
            <w:r>
              <w:t>S</w:t>
            </w:r>
            <w:r w:rsidR="0022036D">
              <w:t>pores per bee</w:t>
            </w:r>
          </w:p>
          <w:p w14:paraId="18F9DB27" w14:textId="77777777" w:rsidR="0022036D" w:rsidRDefault="0022036D" w:rsidP="0022036D"/>
        </w:tc>
        <w:tc>
          <w:tcPr>
            <w:tcW w:w="1186" w:type="dxa"/>
          </w:tcPr>
          <w:p w14:paraId="44591972" w14:textId="77777777" w:rsidR="0022036D" w:rsidRDefault="0022036D" w:rsidP="0022036D">
            <w:r>
              <w:t>-0.05</w:t>
            </w:r>
          </w:p>
        </w:tc>
        <w:tc>
          <w:tcPr>
            <w:tcW w:w="1153" w:type="dxa"/>
          </w:tcPr>
          <w:p w14:paraId="2931FFAF" w14:textId="77777777" w:rsidR="0022036D" w:rsidRDefault="0022036D" w:rsidP="0022036D">
            <w:r>
              <w:t>0.51</w:t>
            </w:r>
          </w:p>
        </w:tc>
        <w:tc>
          <w:tcPr>
            <w:tcW w:w="1093" w:type="dxa"/>
          </w:tcPr>
          <w:p w14:paraId="7E2AAB2C" w14:textId="77777777" w:rsidR="0022036D" w:rsidRDefault="0022036D" w:rsidP="0022036D"/>
        </w:tc>
        <w:tc>
          <w:tcPr>
            <w:tcW w:w="1142" w:type="dxa"/>
          </w:tcPr>
          <w:p w14:paraId="45F5A594" w14:textId="77777777" w:rsidR="0022036D" w:rsidRDefault="0022036D" w:rsidP="0022036D">
            <w:r>
              <w:t>0.92</w:t>
            </w:r>
          </w:p>
        </w:tc>
        <w:tc>
          <w:tcPr>
            <w:tcW w:w="1104" w:type="dxa"/>
          </w:tcPr>
          <w:p w14:paraId="7BDDFC7F" w14:textId="77777777" w:rsidR="0022036D" w:rsidRDefault="0022036D" w:rsidP="0022036D"/>
        </w:tc>
      </w:tr>
      <w:tr w:rsidR="00397260" w14:paraId="60BB89AE" w14:textId="77777777" w:rsidTr="00543838">
        <w:tc>
          <w:tcPr>
            <w:tcW w:w="1350" w:type="dxa"/>
          </w:tcPr>
          <w:p w14:paraId="6099B009" w14:textId="77777777" w:rsidR="0022036D" w:rsidRDefault="0022036D" w:rsidP="0022036D"/>
        </w:tc>
        <w:tc>
          <w:tcPr>
            <w:tcW w:w="1157" w:type="dxa"/>
          </w:tcPr>
          <w:p w14:paraId="030338EB" w14:textId="77777777" w:rsidR="0022036D" w:rsidRDefault="0022036D" w:rsidP="0022036D"/>
        </w:tc>
        <w:tc>
          <w:tcPr>
            <w:tcW w:w="1165" w:type="dxa"/>
          </w:tcPr>
          <w:p w14:paraId="2DAB3536" w14:textId="6A2F91CF" w:rsidR="0022036D" w:rsidRDefault="0090219C" w:rsidP="0022036D">
            <w:r>
              <w:t>E</w:t>
            </w:r>
            <w:r w:rsidR="0022036D">
              <w:t>rror</w:t>
            </w:r>
          </w:p>
        </w:tc>
        <w:tc>
          <w:tcPr>
            <w:tcW w:w="1186" w:type="dxa"/>
          </w:tcPr>
          <w:p w14:paraId="1C25280C" w14:textId="77777777" w:rsidR="0022036D" w:rsidRDefault="0022036D" w:rsidP="0022036D"/>
        </w:tc>
        <w:tc>
          <w:tcPr>
            <w:tcW w:w="1153" w:type="dxa"/>
          </w:tcPr>
          <w:p w14:paraId="587E0D27" w14:textId="77777777" w:rsidR="0022036D" w:rsidRDefault="0022036D" w:rsidP="0022036D"/>
        </w:tc>
        <w:tc>
          <w:tcPr>
            <w:tcW w:w="1093" w:type="dxa"/>
          </w:tcPr>
          <w:p w14:paraId="76CB853B" w14:textId="77777777" w:rsidR="0022036D" w:rsidRDefault="0022036D" w:rsidP="0022036D">
            <w:r>
              <w:t>1, 1, 24</w:t>
            </w:r>
          </w:p>
        </w:tc>
        <w:tc>
          <w:tcPr>
            <w:tcW w:w="1142" w:type="dxa"/>
          </w:tcPr>
          <w:p w14:paraId="78C31022" w14:textId="77777777" w:rsidR="0022036D" w:rsidRDefault="0022036D" w:rsidP="0022036D"/>
        </w:tc>
        <w:tc>
          <w:tcPr>
            <w:tcW w:w="1104" w:type="dxa"/>
          </w:tcPr>
          <w:p w14:paraId="6E4ED12C" w14:textId="77777777" w:rsidR="0022036D" w:rsidRDefault="0022036D" w:rsidP="0022036D">
            <w:r>
              <w:t>88.1</w:t>
            </w:r>
          </w:p>
        </w:tc>
      </w:tr>
      <w:tr w:rsidR="00397260" w14:paraId="0728F1B3" w14:textId="77777777" w:rsidTr="00543838">
        <w:tc>
          <w:tcPr>
            <w:tcW w:w="1350" w:type="dxa"/>
          </w:tcPr>
          <w:p w14:paraId="159DCC6D" w14:textId="77777777" w:rsidR="0022036D" w:rsidRDefault="0022036D" w:rsidP="0022036D"/>
        </w:tc>
        <w:tc>
          <w:tcPr>
            <w:tcW w:w="1157" w:type="dxa"/>
          </w:tcPr>
          <w:p w14:paraId="61B840DF" w14:textId="77777777" w:rsidR="00543838" w:rsidRDefault="00543838" w:rsidP="0022036D">
            <w:pPr>
              <w:jc w:val="center"/>
            </w:pPr>
          </w:p>
          <w:p w14:paraId="749D8B97" w14:textId="2EE1EF3B" w:rsidR="0022036D" w:rsidRDefault="0090219C" w:rsidP="0022036D">
            <w:pPr>
              <w:jc w:val="center"/>
            </w:pPr>
            <w:r>
              <w:t>C</w:t>
            </w:r>
            <w:r w:rsidR="00397260">
              <w:t>ombs</w:t>
            </w:r>
            <w:r w:rsidR="0022036D">
              <w:t xml:space="preserve"> with </w:t>
            </w:r>
            <w:proofErr w:type="gramStart"/>
            <w:r w:rsidR="0022036D">
              <w:t>bees  -</w:t>
            </w:r>
            <w:proofErr w:type="gramEnd"/>
            <w:r w:rsidR="0022036D">
              <w:t xml:space="preserve"> post almond bloom</w:t>
            </w:r>
          </w:p>
          <w:p w14:paraId="5B01253A" w14:textId="77777777" w:rsidR="0022036D" w:rsidRDefault="0022036D" w:rsidP="0022036D"/>
        </w:tc>
        <w:tc>
          <w:tcPr>
            <w:tcW w:w="1165" w:type="dxa"/>
          </w:tcPr>
          <w:p w14:paraId="55FE0832" w14:textId="77777777" w:rsidR="00543838" w:rsidRDefault="00543838" w:rsidP="0022036D">
            <w:pPr>
              <w:jc w:val="center"/>
            </w:pPr>
          </w:p>
          <w:p w14:paraId="0D8D561C" w14:textId="14C92920" w:rsidR="0022036D" w:rsidRDefault="0090219C" w:rsidP="00543838">
            <w:pPr>
              <w:jc w:val="center"/>
            </w:pPr>
            <w:r>
              <w:t>C</w:t>
            </w:r>
            <w:r w:rsidR="00397260">
              <w:t>ombs</w:t>
            </w:r>
            <w:r w:rsidR="0022036D">
              <w:t xml:space="preserve"> with </w:t>
            </w:r>
            <w:proofErr w:type="gramStart"/>
            <w:r w:rsidR="0022036D">
              <w:t>bees</w:t>
            </w:r>
            <w:proofErr w:type="gramEnd"/>
            <w:r w:rsidR="0022036D">
              <w:t xml:space="preserve"> pre-cold storage</w:t>
            </w:r>
          </w:p>
        </w:tc>
        <w:tc>
          <w:tcPr>
            <w:tcW w:w="1186" w:type="dxa"/>
          </w:tcPr>
          <w:p w14:paraId="022D31E3" w14:textId="77777777" w:rsidR="00543838" w:rsidRDefault="00543838" w:rsidP="0022036D"/>
          <w:p w14:paraId="1ADF9068" w14:textId="77777777" w:rsidR="0022036D" w:rsidRDefault="0022036D" w:rsidP="0022036D">
            <w:r>
              <w:t>0.63</w:t>
            </w:r>
          </w:p>
        </w:tc>
        <w:tc>
          <w:tcPr>
            <w:tcW w:w="1153" w:type="dxa"/>
          </w:tcPr>
          <w:p w14:paraId="0DB3AF71" w14:textId="77777777" w:rsidR="00543838" w:rsidRDefault="00543838" w:rsidP="0022036D"/>
          <w:p w14:paraId="415E3B5F" w14:textId="77777777" w:rsidR="0022036D" w:rsidRDefault="0022036D" w:rsidP="0022036D">
            <w:r>
              <w:t>0.21</w:t>
            </w:r>
          </w:p>
        </w:tc>
        <w:tc>
          <w:tcPr>
            <w:tcW w:w="1093" w:type="dxa"/>
          </w:tcPr>
          <w:p w14:paraId="571883A0" w14:textId="77777777" w:rsidR="0022036D" w:rsidRDefault="0022036D" w:rsidP="0022036D"/>
        </w:tc>
        <w:tc>
          <w:tcPr>
            <w:tcW w:w="1142" w:type="dxa"/>
          </w:tcPr>
          <w:p w14:paraId="627E8257" w14:textId="77777777" w:rsidR="0022036D" w:rsidRDefault="0022036D" w:rsidP="0022036D"/>
        </w:tc>
        <w:tc>
          <w:tcPr>
            <w:tcW w:w="1104" w:type="dxa"/>
          </w:tcPr>
          <w:p w14:paraId="2A5B2F0E" w14:textId="77777777" w:rsidR="0022036D" w:rsidRDefault="0022036D" w:rsidP="0022036D"/>
        </w:tc>
      </w:tr>
      <w:tr w:rsidR="00397260" w14:paraId="4E1CA0E5" w14:textId="77777777" w:rsidTr="00543838">
        <w:tc>
          <w:tcPr>
            <w:tcW w:w="1350" w:type="dxa"/>
          </w:tcPr>
          <w:p w14:paraId="48CD09B0" w14:textId="77777777" w:rsidR="0022036D" w:rsidRDefault="0022036D" w:rsidP="0022036D"/>
        </w:tc>
        <w:tc>
          <w:tcPr>
            <w:tcW w:w="1157" w:type="dxa"/>
          </w:tcPr>
          <w:p w14:paraId="7CF97E79" w14:textId="77777777" w:rsidR="0022036D" w:rsidRDefault="0022036D" w:rsidP="0022036D"/>
        </w:tc>
        <w:tc>
          <w:tcPr>
            <w:tcW w:w="1165" w:type="dxa"/>
          </w:tcPr>
          <w:p w14:paraId="0A75EA7C" w14:textId="78C3655A" w:rsidR="0022036D" w:rsidRDefault="0090219C" w:rsidP="0022036D">
            <w:pPr>
              <w:jc w:val="center"/>
            </w:pPr>
            <w:r>
              <w:t>S</w:t>
            </w:r>
            <w:r w:rsidR="0022036D">
              <w:t>pores per bee</w:t>
            </w:r>
          </w:p>
          <w:p w14:paraId="68B15AB4" w14:textId="77777777" w:rsidR="0022036D" w:rsidRDefault="0022036D" w:rsidP="0022036D"/>
        </w:tc>
        <w:tc>
          <w:tcPr>
            <w:tcW w:w="1186" w:type="dxa"/>
          </w:tcPr>
          <w:p w14:paraId="76F1AC6A" w14:textId="77777777" w:rsidR="0022036D" w:rsidRDefault="0022036D" w:rsidP="0022036D">
            <w:r>
              <w:t>0.33</w:t>
            </w:r>
          </w:p>
        </w:tc>
        <w:tc>
          <w:tcPr>
            <w:tcW w:w="1153" w:type="dxa"/>
          </w:tcPr>
          <w:p w14:paraId="30705678" w14:textId="77777777" w:rsidR="0022036D" w:rsidRDefault="0022036D" w:rsidP="0022036D">
            <w:r>
              <w:t>0.56</w:t>
            </w:r>
          </w:p>
        </w:tc>
        <w:tc>
          <w:tcPr>
            <w:tcW w:w="1093" w:type="dxa"/>
          </w:tcPr>
          <w:p w14:paraId="60B20C17" w14:textId="77777777" w:rsidR="0022036D" w:rsidRDefault="0022036D" w:rsidP="0022036D"/>
        </w:tc>
        <w:tc>
          <w:tcPr>
            <w:tcW w:w="1142" w:type="dxa"/>
          </w:tcPr>
          <w:p w14:paraId="2986A7AC" w14:textId="77777777" w:rsidR="0022036D" w:rsidRDefault="0022036D" w:rsidP="0022036D"/>
        </w:tc>
        <w:tc>
          <w:tcPr>
            <w:tcW w:w="1104" w:type="dxa"/>
          </w:tcPr>
          <w:p w14:paraId="2DDB38BE" w14:textId="77777777" w:rsidR="0022036D" w:rsidRDefault="0022036D" w:rsidP="0022036D"/>
        </w:tc>
      </w:tr>
      <w:tr w:rsidR="00397260" w14:paraId="6BEB0FA2" w14:textId="77777777" w:rsidTr="00543838">
        <w:tc>
          <w:tcPr>
            <w:tcW w:w="1350" w:type="dxa"/>
          </w:tcPr>
          <w:p w14:paraId="3B556328" w14:textId="77777777" w:rsidR="0022036D" w:rsidRDefault="0022036D" w:rsidP="0022036D"/>
        </w:tc>
        <w:tc>
          <w:tcPr>
            <w:tcW w:w="1157" w:type="dxa"/>
          </w:tcPr>
          <w:p w14:paraId="55C9D9EF" w14:textId="77777777" w:rsidR="0022036D" w:rsidRDefault="0022036D" w:rsidP="0022036D"/>
        </w:tc>
        <w:tc>
          <w:tcPr>
            <w:tcW w:w="1165" w:type="dxa"/>
          </w:tcPr>
          <w:p w14:paraId="3BBA8EF3" w14:textId="4E03FB64" w:rsidR="0022036D" w:rsidRDefault="0090219C" w:rsidP="0022036D">
            <w:r>
              <w:t>E</w:t>
            </w:r>
            <w:r w:rsidR="0022036D">
              <w:t>rror</w:t>
            </w:r>
          </w:p>
        </w:tc>
        <w:tc>
          <w:tcPr>
            <w:tcW w:w="1186" w:type="dxa"/>
          </w:tcPr>
          <w:p w14:paraId="7F0AD40B" w14:textId="77777777" w:rsidR="0022036D" w:rsidRDefault="0022036D" w:rsidP="0022036D"/>
        </w:tc>
        <w:tc>
          <w:tcPr>
            <w:tcW w:w="1153" w:type="dxa"/>
          </w:tcPr>
          <w:p w14:paraId="5D75AD0B" w14:textId="77777777" w:rsidR="0022036D" w:rsidRDefault="0022036D" w:rsidP="0022036D"/>
        </w:tc>
        <w:tc>
          <w:tcPr>
            <w:tcW w:w="1093" w:type="dxa"/>
          </w:tcPr>
          <w:p w14:paraId="067C735D" w14:textId="77777777" w:rsidR="0022036D" w:rsidRDefault="0022036D" w:rsidP="0022036D">
            <w:r>
              <w:t>1, 1, 24</w:t>
            </w:r>
          </w:p>
        </w:tc>
        <w:tc>
          <w:tcPr>
            <w:tcW w:w="1142" w:type="dxa"/>
          </w:tcPr>
          <w:p w14:paraId="6F626DA1" w14:textId="77777777" w:rsidR="0022036D" w:rsidRDefault="0022036D" w:rsidP="0022036D"/>
        </w:tc>
        <w:tc>
          <w:tcPr>
            <w:tcW w:w="1104" w:type="dxa"/>
          </w:tcPr>
          <w:p w14:paraId="2E14B832" w14:textId="77777777" w:rsidR="0022036D" w:rsidRDefault="0022036D" w:rsidP="0022036D">
            <w:r>
              <w:t>91.0</w:t>
            </w:r>
          </w:p>
        </w:tc>
      </w:tr>
      <w:tr w:rsidR="00397260" w14:paraId="576C1E8F" w14:textId="77777777" w:rsidTr="00543838">
        <w:tc>
          <w:tcPr>
            <w:tcW w:w="1350" w:type="dxa"/>
          </w:tcPr>
          <w:p w14:paraId="33C39FE8" w14:textId="77777777" w:rsidR="00543838" w:rsidRDefault="00543838" w:rsidP="0022036D"/>
          <w:p w14:paraId="72DA4A0A" w14:textId="77777777" w:rsidR="0022036D" w:rsidRDefault="0022036D" w:rsidP="0022036D">
            <w:r>
              <w:t>2 (pollen diet)</w:t>
            </w:r>
          </w:p>
        </w:tc>
        <w:tc>
          <w:tcPr>
            <w:tcW w:w="1157" w:type="dxa"/>
          </w:tcPr>
          <w:p w14:paraId="3B575BC4" w14:textId="77777777" w:rsidR="00543838" w:rsidRDefault="00543838" w:rsidP="0022036D">
            <w:pPr>
              <w:jc w:val="center"/>
            </w:pPr>
          </w:p>
          <w:p w14:paraId="21684B0B" w14:textId="0C745385" w:rsidR="0022036D" w:rsidRDefault="0090219C" w:rsidP="0022036D">
            <w:pPr>
              <w:jc w:val="center"/>
            </w:pPr>
            <w:r>
              <w:t>C</w:t>
            </w:r>
            <w:r w:rsidR="00397260">
              <w:t>ombs</w:t>
            </w:r>
            <w:r w:rsidR="0022036D">
              <w:t xml:space="preserve"> with bees - post cold storage</w:t>
            </w:r>
          </w:p>
          <w:p w14:paraId="39139A7F" w14:textId="77777777" w:rsidR="0022036D" w:rsidRDefault="0022036D" w:rsidP="0022036D"/>
        </w:tc>
        <w:tc>
          <w:tcPr>
            <w:tcW w:w="1165" w:type="dxa"/>
          </w:tcPr>
          <w:p w14:paraId="401AC823" w14:textId="77777777" w:rsidR="00543838" w:rsidRDefault="00543838" w:rsidP="0022036D">
            <w:pPr>
              <w:jc w:val="center"/>
            </w:pPr>
          </w:p>
          <w:p w14:paraId="5E7CC3ED" w14:textId="6581CEA8" w:rsidR="0022036D" w:rsidRDefault="0090219C" w:rsidP="0022036D">
            <w:pPr>
              <w:jc w:val="center"/>
            </w:pPr>
            <w:r>
              <w:t>C</w:t>
            </w:r>
            <w:r w:rsidR="00397260">
              <w:t>ombs</w:t>
            </w:r>
            <w:r w:rsidR="0022036D">
              <w:t xml:space="preserve"> with </w:t>
            </w:r>
            <w:proofErr w:type="gramStart"/>
            <w:r w:rsidR="0022036D">
              <w:t>bees</w:t>
            </w:r>
            <w:proofErr w:type="gramEnd"/>
            <w:r w:rsidR="0022036D">
              <w:t xml:space="preserve"> pre-cold storage</w:t>
            </w:r>
          </w:p>
          <w:p w14:paraId="7375336F" w14:textId="77777777" w:rsidR="0022036D" w:rsidRDefault="0022036D" w:rsidP="0022036D"/>
        </w:tc>
        <w:tc>
          <w:tcPr>
            <w:tcW w:w="1186" w:type="dxa"/>
          </w:tcPr>
          <w:p w14:paraId="72432F71" w14:textId="77777777" w:rsidR="00543838" w:rsidRDefault="00543838" w:rsidP="0022036D"/>
          <w:p w14:paraId="168007A7" w14:textId="77777777" w:rsidR="0022036D" w:rsidRDefault="0022036D" w:rsidP="0022036D">
            <w:r>
              <w:t>0.29</w:t>
            </w:r>
          </w:p>
        </w:tc>
        <w:tc>
          <w:tcPr>
            <w:tcW w:w="1153" w:type="dxa"/>
          </w:tcPr>
          <w:p w14:paraId="48B2400C" w14:textId="77777777" w:rsidR="00543838" w:rsidRDefault="00543838" w:rsidP="0022036D"/>
          <w:p w14:paraId="794FF6E7" w14:textId="77777777" w:rsidR="0022036D" w:rsidRDefault="0022036D" w:rsidP="0022036D">
            <w:r>
              <w:t>0.12</w:t>
            </w:r>
          </w:p>
        </w:tc>
        <w:tc>
          <w:tcPr>
            <w:tcW w:w="1093" w:type="dxa"/>
          </w:tcPr>
          <w:p w14:paraId="0BC0075D" w14:textId="77777777" w:rsidR="0022036D" w:rsidRDefault="0022036D" w:rsidP="0022036D"/>
        </w:tc>
        <w:tc>
          <w:tcPr>
            <w:tcW w:w="1142" w:type="dxa"/>
          </w:tcPr>
          <w:p w14:paraId="60E72F9C" w14:textId="77777777" w:rsidR="00543838" w:rsidRDefault="00543838" w:rsidP="0022036D"/>
          <w:p w14:paraId="201A4FB0" w14:textId="77777777" w:rsidR="0022036D" w:rsidRDefault="00397260" w:rsidP="0022036D">
            <w:r>
              <w:t>0.02</w:t>
            </w:r>
          </w:p>
        </w:tc>
        <w:tc>
          <w:tcPr>
            <w:tcW w:w="1104" w:type="dxa"/>
          </w:tcPr>
          <w:p w14:paraId="2C6FC883" w14:textId="77777777" w:rsidR="0022036D" w:rsidRDefault="0022036D" w:rsidP="0022036D"/>
        </w:tc>
      </w:tr>
      <w:tr w:rsidR="00397260" w14:paraId="14E5A38F" w14:textId="77777777" w:rsidTr="00543838">
        <w:tc>
          <w:tcPr>
            <w:tcW w:w="1350" w:type="dxa"/>
          </w:tcPr>
          <w:p w14:paraId="69DD2D09" w14:textId="77777777" w:rsidR="0022036D" w:rsidRDefault="0022036D" w:rsidP="0022036D"/>
        </w:tc>
        <w:tc>
          <w:tcPr>
            <w:tcW w:w="1157" w:type="dxa"/>
          </w:tcPr>
          <w:p w14:paraId="6515B159" w14:textId="77777777" w:rsidR="0022036D" w:rsidRDefault="0022036D" w:rsidP="0022036D"/>
        </w:tc>
        <w:tc>
          <w:tcPr>
            <w:tcW w:w="1165" w:type="dxa"/>
          </w:tcPr>
          <w:p w14:paraId="0C417F92" w14:textId="575BE340" w:rsidR="0022036D" w:rsidRDefault="0090219C" w:rsidP="0022036D">
            <w:pPr>
              <w:jc w:val="center"/>
            </w:pPr>
            <w:r>
              <w:t>S</w:t>
            </w:r>
            <w:r w:rsidR="0022036D">
              <w:t>pores per bee</w:t>
            </w:r>
          </w:p>
          <w:p w14:paraId="47C7CE85" w14:textId="77777777" w:rsidR="0022036D" w:rsidRDefault="0022036D" w:rsidP="0022036D"/>
        </w:tc>
        <w:tc>
          <w:tcPr>
            <w:tcW w:w="1186" w:type="dxa"/>
          </w:tcPr>
          <w:p w14:paraId="574A8CEC" w14:textId="77777777" w:rsidR="0022036D" w:rsidRDefault="0022036D" w:rsidP="0022036D">
            <w:r>
              <w:t>0.40</w:t>
            </w:r>
          </w:p>
        </w:tc>
        <w:tc>
          <w:tcPr>
            <w:tcW w:w="1153" w:type="dxa"/>
          </w:tcPr>
          <w:p w14:paraId="620D13F2" w14:textId="77777777" w:rsidR="0022036D" w:rsidRDefault="0022036D" w:rsidP="0022036D">
            <w:r>
              <w:t>0.28</w:t>
            </w:r>
          </w:p>
        </w:tc>
        <w:tc>
          <w:tcPr>
            <w:tcW w:w="1093" w:type="dxa"/>
          </w:tcPr>
          <w:p w14:paraId="2AC31F6E" w14:textId="77777777" w:rsidR="0022036D" w:rsidRDefault="0022036D" w:rsidP="0022036D"/>
        </w:tc>
        <w:tc>
          <w:tcPr>
            <w:tcW w:w="1142" w:type="dxa"/>
          </w:tcPr>
          <w:p w14:paraId="1A9983BF" w14:textId="77777777" w:rsidR="0022036D" w:rsidRDefault="00397260" w:rsidP="0022036D">
            <w:r>
              <w:t>0.16</w:t>
            </w:r>
          </w:p>
        </w:tc>
        <w:tc>
          <w:tcPr>
            <w:tcW w:w="1104" w:type="dxa"/>
          </w:tcPr>
          <w:p w14:paraId="0E60067D" w14:textId="77777777" w:rsidR="0022036D" w:rsidRDefault="0022036D" w:rsidP="0022036D"/>
        </w:tc>
      </w:tr>
      <w:tr w:rsidR="00397260" w14:paraId="21D0ADB3" w14:textId="77777777" w:rsidTr="00543838">
        <w:tc>
          <w:tcPr>
            <w:tcW w:w="1350" w:type="dxa"/>
          </w:tcPr>
          <w:p w14:paraId="48C056A0" w14:textId="77777777" w:rsidR="0022036D" w:rsidRDefault="0022036D" w:rsidP="0022036D"/>
        </w:tc>
        <w:tc>
          <w:tcPr>
            <w:tcW w:w="1157" w:type="dxa"/>
          </w:tcPr>
          <w:p w14:paraId="15C82260" w14:textId="77777777" w:rsidR="0022036D" w:rsidRDefault="0022036D" w:rsidP="0022036D"/>
        </w:tc>
        <w:tc>
          <w:tcPr>
            <w:tcW w:w="1165" w:type="dxa"/>
          </w:tcPr>
          <w:p w14:paraId="39DB8615" w14:textId="1476EC7A" w:rsidR="0022036D" w:rsidRDefault="0090219C" w:rsidP="0022036D">
            <w:r>
              <w:t>E</w:t>
            </w:r>
            <w:r w:rsidR="0022036D">
              <w:t>rror</w:t>
            </w:r>
          </w:p>
        </w:tc>
        <w:tc>
          <w:tcPr>
            <w:tcW w:w="1186" w:type="dxa"/>
          </w:tcPr>
          <w:p w14:paraId="35B398DD" w14:textId="77777777" w:rsidR="0022036D" w:rsidRDefault="0022036D" w:rsidP="0022036D"/>
        </w:tc>
        <w:tc>
          <w:tcPr>
            <w:tcW w:w="1153" w:type="dxa"/>
          </w:tcPr>
          <w:p w14:paraId="45FC29D5" w14:textId="77777777" w:rsidR="0022036D" w:rsidRDefault="0022036D" w:rsidP="0022036D"/>
        </w:tc>
        <w:tc>
          <w:tcPr>
            <w:tcW w:w="1093" w:type="dxa"/>
          </w:tcPr>
          <w:p w14:paraId="75DD9828" w14:textId="77777777" w:rsidR="0022036D" w:rsidRDefault="00397260" w:rsidP="0022036D">
            <w:r>
              <w:t>1, 1, 62</w:t>
            </w:r>
          </w:p>
        </w:tc>
        <w:tc>
          <w:tcPr>
            <w:tcW w:w="1142" w:type="dxa"/>
          </w:tcPr>
          <w:p w14:paraId="5123372F" w14:textId="77777777" w:rsidR="0022036D" w:rsidRDefault="0022036D" w:rsidP="0022036D"/>
        </w:tc>
        <w:tc>
          <w:tcPr>
            <w:tcW w:w="1104" w:type="dxa"/>
          </w:tcPr>
          <w:p w14:paraId="4F08DB44" w14:textId="77777777" w:rsidR="0022036D" w:rsidRDefault="00397260" w:rsidP="0022036D">
            <w:r>
              <w:t>79.0</w:t>
            </w:r>
          </w:p>
        </w:tc>
      </w:tr>
      <w:tr w:rsidR="00397260" w14:paraId="288A506D" w14:textId="77777777" w:rsidTr="00543838">
        <w:tc>
          <w:tcPr>
            <w:tcW w:w="1350" w:type="dxa"/>
            <w:tcBorders>
              <w:bottom w:val="single" w:sz="4" w:space="0" w:color="auto"/>
            </w:tcBorders>
          </w:tcPr>
          <w:p w14:paraId="5DA47861" w14:textId="77777777" w:rsidR="00397260" w:rsidRDefault="00397260" w:rsidP="00397260"/>
        </w:tc>
        <w:tc>
          <w:tcPr>
            <w:tcW w:w="1157" w:type="dxa"/>
            <w:tcBorders>
              <w:bottom w:val="single" w:sz="4" w:space="0" w:color="auto"/>
            </w:tcBorders>
          </w:tcPr>
          <w:p w14:paraId="09AAFE9A" w14:textId="77777777" w:rsidR="00543838" w:rsidRDefault="00543838" w:rsidP="00397260">
            <w:pPr>
              <w:jc w:val="center"/>
            </w:pPr>
          </w:p>
          <w:p w14:paraId="7FF619DB" w14:textId="7F07ED43" w:rsidR="00397260" w:rsidRDefault="0090219C" w:rsidP="00397260">
            <w:pPr>
              <w:jc w:val="center"/>
            </w:pPr>
            <w:r>
              <w:t>C</w:t>
            </w:r>
            <w:r w:rsidR="00397260">
              <w:t xml:space="preserve">ombs with </w:t>
            </w:r>
            <w:proofErr w:type="gramStart"/>
            <w:r w:rsidR="00397260">
              <w:t>bees  -</w:t>
            </w:r>
            <w:proofErr w:type="gramEnd"/>
            <w:r w:rsidR="00397260">
              <w:t xml:space="preserve"> post almond bloom</w:t>
            </w:r>
          </w:p>
          <w:p w14:paraId="1F4AE471" w14:textId="77777777" w:rsidR="00397260" w:rsidRDefault="00397260" w:rsidP="00397260"/>
        </w:tc>
        <w:tc>
          <w:tcPr>
            <w:tcW w:w="1165" w:type="dxa"/>
            <w:tcBorders>
              <w:bottom w:val="single" w:sz="4" w:space="0" w:color="auto"/>
            </w:tcBorders>
          </w:tcPr>
          <w:p w14:paraId="172A7C86" w14:textId="77777777" w:rsidR="00543838" w:rsidRDefault="00543838" w:rsidP="00397260">
            <w:pPr>
              <w:jc w:val="center"/>
            </w:pPr>
          </w:p>
          <w:p w14:paraId="53F7E05E" w14:textId="484B1BF3" w:rsidR="00397260" w:rsidRDefault="0090219C" w:rsidP="00397260">
            <w:pPr>
              <w:jc w:val="center"/>
            </w:pPr>
            <w:r>
              <w:t>C</w:t>
            </w:r>
            <w:r w:rsidR="00397260">
              <w:t xml:space="preserve">ombs with </w:t>
            </w:r>
            <w:proofErr w:type="gramStart"/>
            <w:r w:rsidR="00397260">
              <w:t>bees</w:t>
            </w:r>
            <w:proofErr w:type="gramEnd"/>
            <w:r w:rsidR="00397260">
              <w:t xml:space="preserve"> pre-cold storage</w:t>
            </w:r>
          </w:p>
          <w:p w14:paraId="67675F1F" w14:textId="77777777" w:rsidR="00397260" w:rsidRDefault="00397260" w:rsidP="00397260"/>
        </w:tc>
        <w:tc>
          <w:tcPr>
            <w:tcW w:w="1186" w:type="dxa"/>
            <w:tcBorders>
              <w:bottom w:val="single" w:sz="4" w:space="0" w:color="auto"/>
            </w:tcBorders>
          </w:tcPr>
          <w:p w14:paraId="03B91476" w14:textId="77777777" w:rsidR="00543838" w:rsidRDefault="00543838" w:rsidP="00397260"/>
          <w:p w14:paraId="6E52B16E" w14:textId="77777777" w:rsidR="00397260" w:rsidRDefault="00397260" w:rsidP="00397260">
            <w:r>
              <w:t>0.31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756DBC7F" w14:textId="77777777" w:rsidR="00543838" w:rsidRDefault="00543838" w:rsidP="00397260"/>
          <w:p w14:paraId="0DE557F0" w14:textId="77777777" w:rsidR="00397260" w:rsidRDefault="00397260" w:rsidP="00397260">
            <w:r>
              <w:t>0.31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326B5925" w14:textId="77777777" w:rsidR="00397260" w:rsidRDefault="00397260" w:rsidP="00397260"/>
        </w:tc>
        <w:tc>
          <w:tcPr>
            <w:tcW w:w="1142" w:type="dxa"/>
            <w:tcBorders>
              <w:bottom w:val="single" w:sz="4" w:space="0" w:color="auto"/>
            </w:tcBorders>
          </w:tcPr>
          <w:p w14:paraId="5B47BACE" w14:textId="77777777" w:rsidR="00543838" w:rsidRDefault="00543838" w:rsidP="00397260"/>
          <w:p w14:paraId="69D64CEC" w14:textId="77777777" w:rsidR="00397260" w:rsidRDefault="00397260" w:rsidP="00397260">
            <w:r>
              <w:t>0.046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5D51DCA3" w14:textId="77777777" w:rsidR="00397260" w:rsidRDefault="00397260" w:rsidP="00397260"/>
        </w:tc>
      </w:tr>
      <w:tr w:rsidR="00543838" w14:paraId="0C4DE906" w14:textId="77777777" w:rsidTr="00543838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D3C3F10" w14:textId="77777777" w:rsidR="00543838" w:rsidRDefault="00543838" w:rsidP="00543838">
            <w:r>
              <w:lastRenderedPageBreak/>
              <w:t>Year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6B4C1E01" w14:textId="77777777" w:rsidR="00543838" w:rsidRDefault="00543838" w:rsidP="00543838">
            <w:r>
              <w:t>Respons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6227FA5B" w14:textId="77777777" w:rsidR="00543838" w:rsidRDefault="00543838" w:rsidP="00543838">
            <w:r>
              <w:t>Predictor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32BC67C6" w14:textId="77777777" w:rsidR="00543838" w:rsidRDefault="00543838" w:rsidP="00543838">
            <w:r>
              <w:t>Coefficient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00E5F44B" w14:textId="77777777" w:rsidR="00543838" w:rsidRDefault="00543838" w:rsidP="00543838">
            <w:r>
              <w:t>Standard error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10D9A12A" w14:textId="77777777" w:rsidR="00543838" w:rsidRDefault="00543838" w:rsidP="00543838">
            <w:proofErr w:type="spellStart"/>
            <w:r>
              <w:t>d.f.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808796A" w14:textId="77777777" w:rsidR="00543838" w:rsidRDefault="00543838" w:rsidP="00543838">
            <w:r>
              <w:t>p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48269C7B" w14:textId="77777777" w:rsidR="00543838" w:rsidRDefault="00543838" w:rsidP="00543838">
            <w:r>
              <w:t>R</w:t>
            </w:r>
            <w:r w:rsidRPr="0022036D">
              <w:rPr>
                <w:vertAlign w:val="superscript"/>
              </w:rPr>
              <w:t>2</w:t>
            </w:r>
          </w:p>
        </w:tc>
      </w:tr>
      <w:tr w:rsidR="00543838" w14:paraId="6B0ADDA0" w14:textId="77777777" w:rsidTr="00543838">
        <w:tc>
          <w:tcPr>
            <w:tcW w:w="1350" w:type="dxa"/>
            <w:tcBorders>
              <w:top w:val="single" w:sz="4" w:space="0" w:color="auto"/>
            </w:tcBorders>
          </w:tcPr>
          <w:p w14:paraId="23F14E2B" w14:textId="77777777" w:rsidR="00543838" w:rsidRDefault="00543838" w:rsidP="00543838"/>
        </w:tc>
        <w:tc>
          <w:tcPr>
            <w:tcW w:w="1157" w:type="dxa"/>
            <w:tcBorders>
              <w:top w:val="single" w:sz="4" w:space="0" w:color="auto"/>
            </w:tcBorders>
          </w:tcPr>
          <w:p w14:paraId="7B5089EE" w14:textId="77777777" w:rsidR="00543838" w:rsidRDefault="00543838" w:rsidP="00543838"/>
        </w:tc>
        <w:tc>
          <w:tcPr>
            <w:tcW w:w="1165" w:type="dxa"/>
            <w:tcBorders>
              <w:top w:val="single" w:sz="4" w:space="0" w:color="auto"/>
            </w:tcBorders>
          </w:tcPr>
          <w:p w14:paraId="5BC86625" w14:textId="77777777" w:rsidR="00543838" w:rsidRDefault="00543838" w:rsidP="00543838">
            <w:pPr>
              <w:jc w:val="center"/>
            </w:pPr>
          </w:p>
          <w:p w14:paraId="32038EDB" w14:textId="2785F11B" w:rsidR="00543838" w:rsidRDefault="0090219C" w:rsidP="00543838">
            <w:pPr>
              <w:jc w:val="center"/>
            </w:pPr>
            <w:r>
              <w:t>S</w:t>
            </w:r>
            <w:r w:rsidR="00543838">
              <w:t>pores per bee</w:t>
            </w:r>
          </w:p>
          <w:p w14:paraId="4D8C333C" w14:textId="77777777" w:rsidR="00543838" w:rsidRDefault="00543838" w:rsidP="00543838"/>
        </w:tc>
        <w:tc>
          <w:tcPr>
            <w:tcW w:w="1186" w:type="dxa"/>
            <w:tcBorders>
              <w:top w:val="single" w:sz="4" w:space="0" w:color="auto"/>
            </w:tcBorders>
          </w:tcPr>
          <w:p w14:paraId="1696702C" w14:textId="77777777" w:rsidR="00543838" w:rsidRDefault="00543838" w:rsidP="00543838"/>
          <w:p w14:paraId="245A06A0" w14:textId="77777777" w:rsidR="00543838" w:rsidRDefault="00543838" w:rsidP="00543838">
            <w:r>
              <w:t>0.32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2CBCFC45" w14:textId="77777777" w:rsidR="00543838" w:rsidRDefault="00543838" w:rsidP="00543838"/>
          <w:p w14:paraId="6926BC3B" w14:textId="77777777" w:rsidR="00543838" w:rsidRDefault="00543838" w:rsidP="00543838">
            <w:r>
              <w:t>0.35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E10031F" w14:textId="77777777" w:rsidR="00543838" w:rsidRDefault="00543838" w:rsidP="00543838"/>
        </w:tc>
        <w:tc>
          <w:tcPr>
            <w:tcW w:w="1142" w:type="dxa"/>
            <w:tcBorders>
              <w:top w:val="single" w:sz="4" w:space="0" w:color="auto"/>
            </w:tcBorders>
          </w:tcPr>
          <w:p w14:paraId="17546E04" w14:textId="77777777" w:rsidR="00543838" w:rsidRDefault="00543838" w:rsidP="00543838"/>
          <w:p w14:paraId="1D0D5A4F" w14:textId="77777777" w:rsidR="00543838" w:rsidRDefault="00543838" w:rsidP="00543838">
            <w:r>
              <w:t>0.36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244E4DC9" w14:textId="77777777" w:rsidR="00543838" w:rsidRDefault="00543838" w:rsidP="00543838"/>
        </w:tc>
      </w:tr>
      <w:tr w:rsidR="00543838" w14:paraId="65B364BD" w14:textId="77777777" w:rsidTr="00543838">
        <w:tc>
          <w:tcPr>
            <w:tcW w:w="1350" w:type="dxa"/>
          </w:tcPr>
          <w:p w14:paraId="1AE53984" w14:textId="77777777" w:rsidR="00543838" w:rsidRDefault="00543838" w:rsidP="00543838"/>
        </w:tc>
        <w:tc>
          <w:tcPr>
            <w:tcW w:w="1157" w:type="dxa"/>
          </w:tcPr>
          <w:p w14:paraId="66DC3021" w14:textId="77777777" w:rsidR="00543838" w:rsidRDefault="00543838" w:rsidP="00543838"/>
        </w:tc>
        <w:tc>
          <w:tcPr>
            <w:tcW w:w="1165" w:type="dxa"/>
          </w:tcPr>
          <w:p w14:paraId="282F3E27" w14:textId="77777777" w:rsidR="00543838" w:rsidRDefault="00543838" w:rsidP="00543838">
            <w:r>
              <w:t>error</w:t>
            </w:r>
          </w:p>
        </w:tc>
        <w:tc>
          <w:tcPr>
            <w:tcW w:w="1186" w:type="dxa"/>
          </w:tcPr>
          <w:p w14:paraId="377021AE" w14:textId="77777777" w:rsidR="00543838" w:rsidRDefault="00543838" w:rsidP="00543838"/>
        </w:tc>
        <w:tc>
          <w:tcPr>
            <w:tcW w:w="1153" w:type="dxa"/>
          </w:tcPr>
          <w:p w14:paraId="63C8DCF0" w14:textId="77777777" w:rsidR="00543838" w:rsidRDefault="00543838" w:rsidP="00543838"/>
        </w:tc>
        <w:tc>
          <w:tcPr>
            <w:tcW w:w="1093" w:type="dxa"/>
          </w:tcPr>
          <w:p w14:paraId="2BD0BD07" w14:textId="77777777" w:rsidR="00543838" w:rsidRDefault="00543838" w:rsidP="00543838"/>
        </w:tc>
        <w:tc>
          <w:tcPr>
            <w:tcW w:w="1142" w:type="dxa"/>
          </w:tcPr>
          <w:p w14:paraId="01F08738" w14:textId="77777777" w:rsidR="00543838" w:rsidRDefault="00543838" w:rsidP="00543838">
            <w:r>
              <w:t>1, 1, 62</w:t>
            </w:r>
          </w:p>
        </w:tc>
        <w:tc>
          <w:tcPr>
            <w:tcW w:w="1104" w:type="dxa"/>
          </w:tcPr>
          <w:p w14:paraId="03802260" w14:textId="77777777" w:rsidR="00543838" w:rsidRDefault="00543838" w:rsidP="00543838">
            <w:r>
              <w:t>68.8</w:t>
            </w:r>
          </w:p>
        </w:tc>
      </w:tr>
      <w:tr w:rsidR="00543838" w14:paraId="7B8F4970" w14:textId="77777777" w:rsidTr="00543838">
        <w:tc>
          <w:tcPr>
            <w:tcW w:w="1350" w:type="dxa"/>
          </w:tcPr>
          <w:p w14:paraId="2E2C8968" w14:textId="77777777" w:rsidR="00543838" w:rsidRDefault="00543838" w:rsidP="00543838"/>
        </w:tc>
        <w:tc>
          <w:tcPr>
            <w:tcW w:w="1157" w:type="dxa"/>
          </w:tcPr>
          <w:p w14:paraId="7DA034C4" w14:textId="77777777" w:rsidR="00543838" w:rsidRDefault="00543838" w:rsidP="00543838"/>
        </w:tc>
        <w:tc>
          <w:tcPr>
            <w:tcW w:w="1165" w:type="dxa"/>
          </w:tcPr>
          <w:p w14:paraId="0615492E" w14:textId="77777777" w:rsidR="00543838" w:rsidRDefault="00543838" w:rsidP="00543838"/>
        </w:tc>
        <w:tc>
          <w:tcPr>
            <w:tcW w:w="1186" w:type="dxa"/>
          </w:tcPr>
          <w:p w14:paraId="79A5147E" w14:textId="77777777" w:rsidR="00543838" w:rsidRDefault="00543838" w:rsidP="00543838"/>
        </w:tc>
        <w:tc>
          <w:tcPr>
            <w:tcW w:w="1153" w:type="dxa"/>
          </w:tcPr>
          <w:p w14:paraId="4D101B1C" w14:textId="77777777" w:rsidR="00543838" w:rsidRDefault="00543838" w:rsidP="00543838"/>
        </w:tc>
        <w:tc>
          <w:tcPr>
            <w:tcW w:w="1093" w:type="dxa"/>
          </w:tcPr>
          <w:p w14:paraId="7DECEC64" w14:textId="77777777" w:rsidR="00543838" w:rsidRDefault="00543838" w:rsidP="00543838"/>
        </w:tc>
        <w:tc>
          <w:tcPr>
            <w:tcW w:w="1142" w:type="dxa"/>
          </w:tcPr>
          <w:p w14:paraId="0535B5C3" w14:textId="77777777" w:rsidR="00543838" w:rsidRDefault="00543838" w:rsidP="00543838"/>
        </w:tc>
        <w:tc>
          <w:tcPr>
            <w:tcW w:w="1104" w:type="dxa"/>
          </w:tcPr>
          <w:p w14:paraId="788AB003" w14:textId="77777777" w:rsidR="00543838" w:rsidRDefault="00543838" w:rsidP="00543838"/>
        </w:tc>
      </w:tr>
      <w:tr w:rsidR="00543838" w14:paraId="001BAAA9" w14:textId="77777777" w:rsidTr="00543838">
        <w:tc>
          <w:tcPr>
            <w:tcW w:w="1350" w:type="dxa"/>
          </w:tcPr>
          <w:p w14:paraId="430152AF" w14:textId="77777777" w:rsidR="00543838" w:rsidRDefault="00543838" w:rsidP="00543838"/>
          <w:p w14:paraId="24CDED4D" w14:textId="77777777" w:rsidR="00543838" w:rsidRDefault="00543838" w:rsidP="00543838">
            <w:r>
              <w:t>2 (protein supplement)</w:t>
            </w:r>
          </w:p>
        </w:tc>
        <w:tc>
          <w:tcPr>
            <w:tcW w:w="1157" w:type="dxa"/>
          </w:tcPr>
          <w:p w14:paraId="0B1561C4" w14:textId="77777777" w:rsidR="00543838" w:rsidRDefault="00543838" w:rsidP="00543838">
            <w:pPr>
              <w:jc w:val="center"/>
            </w:pPr>
          </w:p>
          <w:p w14:paraId="4E5457EC" w14:textId="62A0C119" w:rsidR="00543838" w:rsidRDefault="0090219C" w:rsidP="00543838">
            <w:pPr>
              <w:jc w:val="center"/>
            </w:pPr>
            <w:r>
              <w:t>C</w:t>
            </w:r>
            <w:r w:rsidR="00543838">
              <w:t>ombs with bees - post cold storage</w:t>
            </w:r>
          </w:p>
          <w:p w14:paraId="14BDC9A9" w14:textId="77777777" w:rsidR="00543838" w:rsidRDefault="00543838" w:rsidP="00543838"/>
        </w:tc>
        <w:tc>
          <w:tcPr>
            <w:tcW w:w="1165" w:type="dxa"/>
          </w:tcPr>
          <w:p w14:paraId="4FEE1277" w14:textId="77777777" w:rsidR="00543838" w:rsidRDefault="00543838" w:rsidP="00543838">
            <w:pPr>
              <w:jc w:val="center"/>
            </w:pPr>
          </w:p>
          <w:p w14:paraId="7B47304D" w14:textId="0813C707" w:rsidR="00543838" w:rsidRDefault="0090219C" w:rsidP="00543838">
            <w:pPr>
              <w:jc w:val="center"/>
            </w:pPr>
            <w:r>
              <w:t>C</w:t>
            </w:r>
            <w:r w:rsidR="00543838">
              <w:t xml:space="preserve">ombs with </w:t>
            </w:r>
            <w:proofErr w:type="gramStart"/>
            <w:r w:rsidR="00543838">
              <w:t>bees</w:t>
            </w:r>
            <w:proofErr w:type="gramEnd"/>
            <w:r w:rsidR="00543838">
              <w:t xml:space="preserve"> pre-cold storage</w:t>
            </w:r>
          </w:p>
          <w:p w14:paraId="7514E857" w14:textId="77777777" w:rsidR="00543838" w:rsidRDefault="00543838" w:rsidP="00543838"/>
        </w:tc>
        <w:tc>
          <w:tcPr>
            <w:tcW w:w="1186" w:type="dxa"/>
          </w:tcPr>
          <w:p w14:paraId="3E2240E0" w14:textId="77777777" w:rsidR="00543838" w:rsidRDefault="00543838" w:rsidP="00543838"/>
          <w:p w14:paraId="431FA12C" w14:textId="77777777" w:rsidR="00543838" w:rsidRDefault="00543838" w:rsidP="00543838">
            <w:r>
              <w:t>0.59</w:t>
            </w:r>
          </w:p>
        </w:tc>
        <w:tc>
          <w:tcPr>
            <w:tcW w:w="1153" w:type="dxa"/>
          </w:tcPr>
          <w:p w14:paraId="2F76FFFC" w14:textId="77777777" w:rsidR="00543838" w:rsidRDefault="00543838" w:rsidP="00543838"/>
          <w:p w14:paraId="034728B6" w14:textId="77777777" w:rsidR="00543838" w:rsidRDefault="00543838" w:rsidP="00543838">
            <w:r>
              <w:t>0.12</w:t>
            </w:r>
          </w:p>
        </w:tc>
        <w:tc>
          <w:tcPr>
            <w:tcW w:w="1093" w:type="dxa"/>
          </w:tcPr>
          <w:p w14:paraId="5BF19081" w14:textId="77777777" w:rsidR="00543838" w:rsidRDefault="00543838" w:rsidP="00543838"/>
        </w:tc>
        <w:tc>
          <w:tcPr>
            <w:tcW w:w="1142" w:type="dxa"/>
          </w:tcPr>
          <w:p w14:paraId="5D417C28" w14:textId="77777777" w:rsidR="00543838" w:rsidRDefault="00543838" w:rsidP="00543838"/>
          <w:p w14:paraId="3444EC77" w14:textId="77777777" w:rsidR="00543838" w:rsidRDefault="00543838" w:rsidP="00543838">
            <w:r>
              <w:t>&lt;0.0001</w:t>
            </w:r>
          </w:p>
        </w:tc>
        <w:tc>
          <w:tcPr>
            <w:tcW w:w="1104" w:type="dxa"/>
          </w:tcPr>
          <w:p w14:paraId="53305437" w14:textId="77777777" w:rsidR="00543838" w:rsidRDefault="00543838" w:rsidP="00543838"/>
        </w:tc>
      </w:tr>
      <w:tr w:rsidR="00543838" w14:paraId="5333729A" w14:textId="77777777" w:rsidTr="00543838">
        <w:tc>
          <w:tcPr>
            <w:tcW w:w="1350" w:type="dxa"/>
          </w:tcPr>
          <w:p w14:paraId="406EBF5B" w14:textId="77777777" w:rsidR="00543838" w:rsidRDefault="00543838" w:rsidP="00543838"/>
        </w:tc>
        <w:tc>
          <w:tcPr>
            <w:tcW w:w="1157" w:type="dxa"/>
          </w:tcPr>
          <w:p w14:paraId="73AFD51B" w14:textId="77777777" w:rsidR="00543838" w:rsidRDefault="00543838" w:rsidP="00543838"/>
        </w:tc>
        <w:tc>
          <w:tcPr>
            <w:tcW w:w="1165" w:type="dxa"/>
          </w:tcPr>
          <w:p w14:paraId="3B8F6D3C" w14:textId="61C56A18" w:rsidR="00543838" w:rsidRDefault="0090219C" w:rsidP="00543838">
            <w:pPr>
              <w:jc w:val="center"/>
            </w:pPr>
            <w:r>
              <w:t>S</w:t>
            </w:r>
            <w:r w:rsidR="00543838">
              <w:t>pores per bee</w:t>
            </w:r>
          </w:p>
          <w:p w14:paraId="085E7D87" w14:textId="77777777" w:rsidR="00543838" w:rsidRDefault="00543838" w:rsidP="00543838"/>
        </w:tc>
        <w:tc>
          <w:tcPr>
            <w:tcW w:w="1186" w:type="dxa"/>
          </w:tcPr>
          <w:p w14:paraId="2C0258A5" w14:textId="77777777" w:rsidR="00543838" w:rsidRDefault="00543838" w:rsidP="00543838">
            <w:r>
              <w:t>-0.22</w:t>
            </w:r>
          </w:p>
        </w:tc>
        <w:tc>
          <w:tcPr>
            <w:tcW w:w="1153" w:type="dxa"/>
          </w:tcPr>
          <w:p w14:paraId="710F790C" w14:textId="77777777" w:rsidR="00543838" w:rsidRDefault="00543838" w:rsidP="00543838">
            <w:r>
              <w:t>0.28</w:t>
            </w:r>
          </w:p>
        </w:tc>
        <w:tc>
          <w:tcPr>
            <w:tcW w:w="1093" w:type="dxa"/>
          </w:tcPr>
          <w:p w14:paraId="79A3A9A8" w14:textId="77777777" w:rsidR="00543838" w:rsidRDefault="00543838" w:rsidP="00543838"/>
        </w:tc>
        <w:tc>
          <w:tcPr>
            <w:tcW w:w="1142" w:type="dxa"/>
          </w:tcPr>
          <w:p w14:paraId="16B08C3E" w14:textId="77777777" w:rsidR="00543838" w:rsidRDefault="00543838" w:rsidP="00543838">
            <w:r>
              <w:t>0.44</w:t>
            </w:r>
          </w:p>
        </w:tc>
        <w:tc>
          <w:tcPr>
            <w:tcW w:w="1104" w:type="dxa"/>
          </w:tcPr>
          <w:p w14:paraId="0E00E3E5" w14:textId="77777777" w:rsidR="00543838" w:rsidRDefault="00543838" w:rsidP="00543838"/>
        </w:tc>
      </w:tr>
      <w:tr w:rsidR="00543838" w14:paraId="01FA339E" w14:textId="77777777" w:rsidTr="00543838">
        <w:tc>
          <w:tcPr>
            <w:tcW w:w="1350" w:type="dxa"/>
          </w:tcPr>
          <w:p w14:paraId="77C05070" w14:textId="77777777" w:rsidR="00543838" w:rsidRDefault="00543838" w:rsidP="00543838"/>
        </w:tc>
        <w:tc>
          <w:tcPr>
            <w:tcW w:w="1157" w:type="dxa"/>
          </w:tcPr>
          <w:p w14:paraId="27DAD85E" w14:textId="77777777" w:rsidR="00543838" w:rsidRDefault="00543838" w:rsidP="00543838"/>
        </w:tc>
        <w:tc>
          <w:tcPr>
            <w:tcW w:w="1165" w:type="dxa"/>
          </w:tcPr>
          <w:p w14:paraId="11AB5569" w14:textId="7BC5528C" w:rsidR="00543838" w:rsidRDefault="0090219C" w:rsidP="00543838">
            <w:r>
              <w:t>E</w:t>
            </w:r>
            <w:r w:rsidR="00543838">
              <w:t>rror</w:t>
            </w:r>
          </w:p>
        </w:tc>
        <w:tc>
          <w:tcPr>
            <w:tcW w:w="1186" w:type="dxa"/>
          </w:tcPr>
          <w:p w14:paraId="74F846A7" w14:textId="77777777" w:rsidR="00543838" w:rsidRDefault="00543838" w:rsidP="00543838"/>
        </w:tc>
        <w:tc>
          <w:tcPr>
            <w:tcW w:w="1153" w:type="dxa"/>
          </w:tcPr>
          <w:p w14:paraId="73BB66A2" w14:textId="77777777" w:rsidR="00543838" w:rsidRDefault="00543838" w:rsidP="00543838"/>
        </w:tc>
        <w:tc>
          <w:tcPr>
            <w:tcW w:w="1093" w:type="dxa"/>
          </w:tcPr>
          <w:p w14:paraId="775D3954" w14:textId="77777777" w:rsidR="00543838" w:rsidRDefault="00543838" w:rsidP="00543838">
            <w:r>
              <w:t>1, 1, 63</w:t>
            </w:r>
          </w:p>
        </w:tc>
        <w:tc>
          <w:tcPr>
            <w:tcW w:w="1142" w:type="dxa"/>
          </w:tcPr>
          <w:p w14:paraId="4E6D3BAF" w14:textId="77777777" w:rsidR="00543838" w:rsidRDefault="00543838" w:rsidP="00543838"/>
        </w:tc>
        <w:tc>
          <w:tcPr>
            <w:tcW w:w="1104" w:type="dxa"/>
          </w:tcPr>
          <w:p w14:paraId="4F977F44" w14:textId="77777777" w:rsidR="00543838" w:rsidRDefault="00543838" w:rsidP="00543838">
            <w:r>
              <w:t>72.5</w:t>
            </w:r>
          </w:p>
        </w:tc>
      </w:tr>
      <w:tr w:rsidR="00543838" w14:paraId="36EBA1E9" w14:textId="77777777" w:rsidTr="00543838">
        <w:tc>
          <w:tcPr>
            <w:tcW w:w="1350" w:type="dxa"/>
          </w:tcPr>
          <w:p w14:paraId="769AD4B1" w14:textId="77777777" w:rsidR="00543838" w:rsidRDefault="00543838" w:rsidP="00543838"/>
        </w:tc>
        <w:tc>
          <w:tcPr>
            <w:tcW w:w="1157" w:type="dxa"/>
          </w:tcPr>
          <w:p w14:paraId="2CDE6F28" w14:textId="77777777" w:rsidR="00CD1A4A" w:rsidRDefault="00CD1A4A" w:rsidP="00543838"/>
          <w:p w14:paraId="6C5B2ED1" w14:textId="0A0CD4FA" w:rsidR="00543838" w:rsidRDefault="0090219C" w:rsidP="00543838">
            <w:r>
              <w:t>C</w:t>
            </w:r>
            <w:r w:rsidR="00543838">
              <w:t xml:space="preserve">ombs with </w:t>
            </w:r>
            <w:proofErr w:type="gramStart"/>
            <w:r w:rsidR="00543838">
              <w:t>bees  -</w:t>
            </w:r>
            <w:proofErr w:type="gramEnd"/>
            <w:r w:rsidR="00543838">
              <w:t xml:space="preserve"> post almond bloom</w:t>
            </w:r>
          </w:p>
        </w:tc>
        <w:tc>
          <w:tcPr>
            <w:tcW w:w="1165" w:type="dxa"/>
          </w:tcPr>
          <w:p w14:paraId="011FE73D" w14:textId="77777777" w:rsidR="00CD1A4A" w:rsidRDefault="00CD1A4A" w:rsidP="00543838">
            <w:pPr>
              <w:jc w:val="center"/>
            </w:pPr>
          </w:p>
          <w:p w14:paraId="3FF6C46F" w14:textId="79E9EB56" w:rsidR="00543838" w:rsidRDefault="0090219C" w:rsidP="00543838">
            <w:pPr>
              <w:jc w:val="center"/>
            </w:pPr>
            <w:r>
              <w:t>C</w:t>
            </w:r>
            <w:r w:rsidR="00543838">
              <w:t xml:space="preserve">ombs with </w:t>
            </w:r>
            <w:proofErr w:type="gramStart"/>
            <w:r w:rsidR="00543838">
              <w:t>bees</w:t>
            </w:r>
            <w:proofErr w:type="gramEnd"/>
            <w:r w:rsidR="00543838">
              <w:t xml:space="preserve"> pre-cold storage</w:t>
            </w:r>
          </w:p>
          <w:p w14:paraId="78DAB5C8" w14:textId="77777777" w:rsidR="00543838" w:rsidRDefault="00543838" w:rsidP="00543838"/>
        </w:tc>
        <w:tc>
          <w:tcPr>
            <w:tcW w:w="1186" w:type="dxa"/>
          </w:tcPr>
          <w:p w14:paraId="797CAEB1" w14:textId="77777777" w:rsidR="00CD1A4A" w:rsidRDefault="00CD1A4A" w:rsidP="00543838"/>
          <w:p w14:paraId="3F46B203" w14:textId="77777777" w:rsidR="00543838" w:rsidRDefault="00543838" w:rsidP="00543838">
            <w:r>
              <w:t>0.60</w:t>
            </w:r>
          </w:p>
        </w:tc>
        <w:tc>
          <w:tcPr>
            <w:tcW w:w="1153" w:type="dxa"/>
          </w:tcPr>
          <w:p w14:paraId="162804B8" w14:textId="77777777" w:rsidR="00CD1A4A" w:rsidRDefault="00CD1A4A" w:rsidP="00543838"/>
          <w:p w14:paraId="1849C257" w14:textId="77777777" w:rsidR="00543838" w:rsidRDefault="00543838" w:rsidP="00543838">
            <w:r>
              <w:t>0.14</w:t>
            </w:r>
          </w:p>
        </w:tc>
        <w:tc>
          <w:tcPr>
            <w:tcW w:w="1093" w:type="dxa"/>
          </w:tcPr>
          <w:p w14:paraId="60B13F9F" w14:textId="77777777" w:rsidR="00543838" w:rsidRDefault="00543838" w:rsidP="00543838"/>
        </w:tc>
        <w:tc>
          <w:tcPr>
            <w:tcW w:w="1142" w:type="dxa"/>
          </w:tcPr>
          <w:p w14:paraId="0AE2A390" w14:textId="77777777" w:rsidR="00CD1A4A" w:rsidRDefault="00CD1A4A" w:rsidP="00543838"/>
          <w:p w14:paraId="33A974E6" w14:textId="77777777" w:rsidR="00543838" w:rsidRDefault="00543838" w:rsidP="00543838">
            <w:r>
              <w:t>&lt;0.0001</w:t>
            </w:r>
          </w:p>
        </w:tc>
        <w:tc>
          <w:tcPr>
            <w:tcW w:w="1104" w:type="dxa"/>
          </w:tcPr>
          <w:p w14:paraId="06F66E21" w14:textId="77777777" w:rsidR="00543838" w:rsidRDefault="00543838" w:rsidP="00543838"/>
        </w:tc>
      </w:tr>
      <w:tr w:rsidR="00543838" w14:paraId="160C3A61" w14:textId="77777777" w:rsidTr="00CD1A4A">
        <w:tc>
          <w:tcPr>
            <w:tcW w:w="1350" w:type="dxa"/>
          </w:tcPr>
          <w:p w14:paraId="08AF2AC9" w14:textId="77777777" w:rsidR="00543838" w:rsidRDefault="00543838" w:rsidP="00543838"/>
        </w:tc>
        <w:tc>
          <w:tcPr>
            <w:tcW w:w="1157" w:type="dxa"/>
          </w:tcPr>
          <w:p w14:paraId="43090AE8" w14:textId="77777777" w:rsidR="00543838" w:rsidRDefault="00543838" w:rsidP="00543838"/>
        </w:tc>
        <w:tc>
          <w:tcPr>
            <w:tcW w:w="1165" w:type="dxa"/>
          </w:tcPr>
          <w:p w14:paraId="4CF42E5D" w14:textId="083DE52C" w:rsidR="00543838" w:rsidRDefault="0090219C" w:rsidP="00543838">
            <w:pPr>
              <w:jc w:val="center"/>
            </w:pPr>
            <w:r>
              <w:t>S</w:t>
            </w:r>
            <w:r w:rsidR="00543838">
              <w:t>pores per bee</w:t>
            </w:r>
          </w:p>
          <w:p w14:paraId="4EA37595" w14:textId="77777777" w:rsidR="00543838" w:rsidRDefault="00543838" w:rsidP="00543838"/>
        </w:tc>
        <w:tc>
          <w:tcPr>
            <w:tcW w:w="1186" w:type="dxa"/>
          </w:tcPr>
          <w:p w14:paraId="6FE2C020" w14:textId="77777777" w:rsidR="00543838" w:rsidRDefault="00543838" w:rsidP="00543838">
            <w:r>
              <w:t>-0.21</w:t>
            </w:r>
          </w:p>
        </w:tc>
        <w:tc>
          <w:tcPr>
            <w:tcW w:w="1153" w:type="dxa"/>
          </w:tcPr>
          <w:p w14:paraId="68F17426" w14:textId="77777777" w:rsidR="00543838" w:rsidRDefault="00543838" w:rsidP="00543838">
            <w:r>
              <w:t>0.35</w:t>
            </w:r>
          </w:p>
        </w:tc>
        <w:tc>
          <w:tcPr>
            <w:tcW w:w="1093" w:type="dxa"/>
          </w:tcPr>
          <w:p w14:paraId="1201BEA2" w14:textId="77777777" w:rsidR="00543838" w:rsidRDefault="00543838" w:rsidP="00543838"/>
        </w:tc>
        <w:tc>
          <w:tcPr>
            <w:tcW w:w="1142" w:type="dxa"/>
          </w:tcPr>
          <w:p w14:paraId="67FB04BF" w14:textId="77777777" w:rsidR="00543838" w:rsidRDefault="00543838" w:rsidP="00543838">
            <w:r>
              <w:t>0.54</w:t>
            </w:r>
          </w:p>
        </w:tc>
        <w:tc>
          <w:tcPr>
            <w:tcW w:w="1104" w:type="dxa"/>
          </w:tcPr>
          <w:p w14:paraId="23F2008F" w14:textId="77777777" w:rsidR="00543838" w:rsidRDefault="00543838" w:rsidP="00543838"/>
        </w:tc>
      </w:tr>
      <w:tr w:rsidR="00543838" w14:paraId="0764D986" w14:textId="77777777" w:rsidTr="00CD1A4A">
        <w:trPr>
          <w:trHeight w:val="288"/>
        </w:trPr>
        <w:tc>
          <w:tcPr>
            <w:tcW w:w="1350" w:type="dxa"/>
            <w:tcBorders>
              <w:bottom w:val="single" w:sz="4" w:space="0" w:color="auto"/>
            </w:tcBorders>
          </w:tcPr>
          <w:p w14:paraId="6E285934" w14:textId="77777777" w:rsidR="00543838" w:rsidRDefault="00543838" w:rsidP="00543838"/>
        </w:tc>
        <w:tc>
          <w:tcPr>
            <w:tcW w:w="1157" w:type="dxa"/>
            <w:tcBorders>
              <w:bottom w:val="single" w:sz="4" w:space="0" w:color="auto"/>
            </w:tcBorders>
          </w:tcPr>
          <w:p w14:paraId="1CF3020D" w14:textId="77777777" w:rsidR="00543838" w:rsidRDefault="00543838" w:rsidP="00543838"/>
        </w:tc>
        <w:tc>
          <w:tcPr>
            <w:tcW w:w="1165" w:type="dxa"/>
            <w:tcBorders>
              <w:bottom w:val="single" w:sz="4" w:space="0" w:color="auto"/>
            </w:tcBorders>
          </w:tcPr>
          <w:p w14:paraId="31A25E67" w14:textId="53B02F41" w:rsidR="00543838" w:rsidRDefault="0090219C" w:rsidP="00543838">
            <w:r>
              <w:t>E</w:t>
            </w:r>
            <w:r w:rsidR="00543838">
              <w:t>rror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3D0C594E" w14:textId="77777777" w:rsidR="00543838" w:rsidRDefault="00543838" w:rsidP="00543838"/>
        </w:tc>
        <w:tc>
          <w:tcPr>
            <w:tcW w:w="1153" w:type="dxa"/>
            <w:tcBorders>
              <w:bottom w:val="single" w:sz="4" w:space="0" w:color="auto"/>
            </w:tcBorders>
          </w:tcPr>
          <w:p w14:paraId="1DCACE8B" w14:textId="77777777" w:rsidR="00543838" w:rsidRDefault="00543838" w:rsidP="00543838"/>
        </w:tc>
        <w:tc>
          <w:tcPr>
            <w:tcW w:w="1093" w:type="dxa"/>
            <w:tcBorders>
              <w:bottom w:val="single" w:sz="4" w:space="0" w:color="auto"/>
            </w:tcBorders>
          </w:tcPr>
          <w:p w14:paraId="08626FBC" w14:textId="77777777" w:rsidR="00543838" w:rsidRDefault="00543838" w:rsidP="00543838">
            <w:r>
              <w:t>1, 1, 63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3652C7B" w14:textId="77777777" w:rsidR="00543838" w:rsidRDefault="00543838" w:rsidP="00543838"/>
        </w:tc>
        <w:tc>
          <w:tcPr>
            <w:tcW w:w="1104" w:type="dxa"/>
            <w:tcBorders>
              <w:bottom w:val="single" w:sz="4" w:space="0" w:color="auto"/>
            </w:tcBorders>
          </w:tcPr>
          <w:p w14:paraId="1B683278" w14:textId="77777777" w:rsidR="00543838" w:rsidRDefault="00543838" w:rsidP="00543838">
            <w:r>
              <w:t>71.9</w:t>
            </w:r>
          </w:p>
        </w:tc>
      </w:tr>
    </w:tbl>
    <w:p w14:paraId="42F9986F" w14:textId="77777777" w:rsidR="0022036D" w:rsidRDefault="0022036D" w:rsidP="0022036D"/>
    <w:p w14:paraId="7C59C159" w14:textId="77777777" w:rsidR="001A5ADB" w:rsidRDefault="001A5ADB"/>
    <w:sectPr w:rsidR="001A5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36D"/>
    <w:rsid w:val="00083AFA"/>
    <w:rsid w:val="001A5ADB"/>
    <w:rsid w:val="0022036D"/>
    <w:rsid w:val="00397260"/>
    <w:rsid w:val="00457566"/>
    <w:rsid w:val="00543838"/>
    <w:rsid w:val="0090219C"/>
    <w:rsid w:val="0091439A"/>
    <w:rsid w:val="00BC2596"/>
    <w:rsid w:val="00CD1A4A"/>
    <w:rsid w:val="00DC3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973DA"/>
  <w15:chartTrackingRefBased/>
  <w15:docId w15:val="{74E79050-6379-484A-9A20-E17DECE59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3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3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, Gloria - REE-ARS</dc:creator>
  <cp:keywords/>
  <dc:description/>
  <cp:lastModifiedBy>Hoffman, Gloria - REE-ARS</cp:lastModifiedBy>
  <cp:revision>3</cp:revision>
  <dcterms:created xsi:type="dcterms:W3CDTF">2024-09-06T17:32:00Z</dcterms:created>
  <dcterms:modified xsi:type="dcterms:W3CDTF">2024-09-06T22:20:00Z</dcterms:modified>
</cp:coreProperties>
</file>